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C3EB8" w14:textId="77777777" w:rsidR="000A222D" w:rsidRPr="006D5128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5128">
        <w:rPr>
          <w:rFonts w:ascii="Times New Roman" w:hAnsi="Times New Roman" w:cs="Times New Roman"/>
          <w:b/>
          <w:sz w:val="24"/>
          <w:szCs w:val="24"/>
        </w:rPr>
        <w:t>Patient demographics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Responders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Non-responders</w:t>
      </w:r>
    </w:p>
    <w:p w14:paraId="042F06D8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Self-reported g</w:t>
      </w:r>
      <w:r w:rsidRPr="00452100">
        <w:rPr>
          <w:rFonts w:ascii="Times New Roman" w:hAnsi="Times New Roman" w:cs="Times New Roman"/>
          <w:sz w:val="24"/>
          <w:szCs w:val="24"/>
        </w:rPr>
        <w:t>ender, % female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68.4</w:t>
      </w:r>
      <w:r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78.2</w:t>
      </w:r>
    </w:p>
    <w:p w14:paraId="1B263276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 xml:space="preserve"> Age, mean (S.D) years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9.9</w:t>
      </w:r>
      <w:r w:rsidRPr="00452100">
        <w:rPr>
          <w:rFonts w:ascii="Times New Roman" w:hAnsi="Times New Roman" w:cs="Times New Roman"/>
          <w:sz w:val="24"/>
          <w:szCs w:val="24"/>
        </w:rPr>
        <w:t>+/-</w:t>
      </w:r>
      <w:r>
        <w:rPr>
          <w:rFonts w:ascii="Times New Roman" w:hAnsi="Times New Roman" w:cs="Times New Roman"/>
          <w:sz w:val="24"/>
          <w:szCs w:val="24"/>
        </w:rPr>
        <w:t>14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5.0</w:t>
      </w:r>
      <w:r w:rsidRPr="00452100">
        <w:rPr>
          <w:rFonts w:ascii="Times New Roman" w:hAnsi="Times New Roman" w:cs="Times New Roman"/>
          <w:sz w:val="24"/>
          <w:szCs w:val="24"/>
        </w:rPr>
        <w:t>+/-</w:t>
      </w:r>
      <w:r>
        <w:rPr>
          <w:rFonts w:ascii="Times New Roman" w:hAnsi="Times New Roman" w:cs="Times New Roman"/>
          <w:sz w:val="24"/>
          <w:szCs w:val="24"/>
        </w:rPr>
        <w:t>11</w:t>
      </w:r>
    </w:p>
    <w:p w14:paraId="236A8FDE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 xml:space="preserve"> Duration, years</w:t>
      </w:r>
      <w:r w:rsidRPr="00452100">
        <w:rPr>
          <w:rFonts w:ascii="Times New Roman" w:hAnsi="Times New Roman" w:cs="Times New Roman"/>
          <w:sz w:val="24"/>
          <w:szCs w:val="24"/>
        </w:rPr>
        <w:tab/>
      </w:r>
    </w:p>
    <w:p w14:paraId="4A1DF790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ab/>
        <w:t>Mean (S.D.)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.0</w:t>
      </w:r>
      <w:r w:rsidRPr="00452100">
        <w:rPr>
          <w:rFonts w:ascii="Times New Roman" w:hAnsi="Times New Roman" w:cs="Times New Roman"/>
          <w:sz w:val="24"/>
          <w:szCs w:val="24"/>
        </w:rPr>
        <w:t>+/-</w:t>
      </w:r>
      <w:r>
        <w:rPr>
          <w:rFonts w:ascii="Times New Roman" w:hAnsi="Times New Roman" w:cs="Times New Roman"/>
          <w:sz w:val="24"/>
          <w:szCs w:val="24"/>
        </w:rPr>
        <w:t>9.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.1</w:t>
      </w:r>
      <w:r w:rsidRPr="00452100">
        <w:rPr>
          <w:rFonts w:ascii="Times New Roman" w:hAnsi="Times New Roman" w:cs="Times New Roman"/>
          <w:sz w:val="24"/>
          <w:szCs w:val="24"/>
        </w:rPr>
        <w:t>+/-</w:t>
      </w:r>
      <w:r>
        <w:rPr>
          <w:rFonts w:ascii="Times New Roman" w:hAnsi="Times New Roman" w:cs="Times New Roman"/>
          <w:sz w:val="24"/>
          <w:szCs w:val="24"/>
        </w:rPr>
        <w:t>7.6</w:t>
      </w:r>
    </w:p>
    <w:p w14:paraId="7AAF26D3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ab/>
        <w:t>Median (interquartile range)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7.0 (2.4-14.0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.0 (1.5-10.4)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C7172DA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 xml:space="preserve"> Disease duration &lt;2 years, </w:t>
      </w:r>
      <w:r w:rsidRPr="00452100">
        <w:rPr>
          <w:rFonts w:ascii="Times New Roman" w:hAnsi="Times New Roman" w:cs="Times New Roman"/>
          <w:i/>
          <w:sz w:val="24"/>
          <w:szCs w:val="24"/>
        </w:rPr>
        <w:t>n</w:t>
      </w:r>
      <w:r w:rsidRPr="00452100">
        <w:rPr>
          <w:rFonts w:ascii="Times New Roman" w:hAnsi="Times New Roman" w:cs="Times New Roman"/>
          <w:sz w:val="24"/>
          <w:szCs w:val="24"/>
        </w:rPr>
        <w:t xml:space="preserve"> (%)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 (21.1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7 (30.9)</w:t>
      </w:r>
    </w:p>
    <w:p w14:paraId="174FD4F6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 xml:space="preserve"> Tender joint count, mean (S.D.)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5.2</w:t>
      </w:r>
      <w:r w:rsidRPr="00452100">
        <w:rPr>
          <w:rFonts w:ascii="Times New Roman" w:hAnsi="Times New Roman" w:cs="Times New Roman"/>
          <w:sz w:val="24"/>
          <w:szCs w:val="24"/>
        </w:rPr>
        <w:t>+/-</w:t>
      </w:r>
      <w:r>
        <w:rPr>
          <w:rFonts w:ascii="Times New Roman" w:hAnsi="Times New Roman" w:cs="Times New Roman"/>
          <w:sz w:val="24"/>
          <w:szCs w:val="24"/>
        </w:rPr>
        <w:t>7.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6.0</w:t>
      </w:r>
      <w:r w:rsidRPr="00452100">
        <w:rPr>
          <w:rFonts w:ascii="Times New Roman" w:hAnsi="Times New Roman" w:cs="Times New Roman"/>
          <w:sz w:val="24"/>
          <w:szCs w:val="24"/>
        </w:rPr>
        <w:t>/-</w:t>
      </w:r>
      <w:r>
        <w:rPr>
          <w:rFonts w:ascii="Times New Roman" w:hAnsi="Times New Roman" w:cs="Times New Roman"/>
          <w:sz w:val="24"/>
          <w:szCs w:val="24"/>
        </w:rPr>
        <w:t>7.2</w:t>
      </w:r>
    </w:p>
    <w:p w14:paraId="6CA9AAF2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 xml:space="preserve"> DAS 28 (ESR), mean (S.D.)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6.5</w:t>
      </w:r>
      <w:r w:rsidRPr="00452100">
        <w:rPr>
          <w:rFonts w:ascii="Times New Roman" w:hAnsi="Times New Roman" w:cs="Times New Roman"/>
          <w:sz w:val="24"/>
          <w:szCs w:val="24"/>
        </w:rPr>
        <w:t>+/-</w:t>
      </w:r>
      <w:r>
        <w:rPr>
          <w:rFonts w:ascii="Times New Roman" w:hAnsi="Times New Roman" w:cs="Times New Roman"/>
          <w:sz w:val="24"/>
          <w:szCs w:val="24"/>
        </w:rPr>
        <w:t>1.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.3</w:t>
      </w:r>
      <w:r w:rsidRPr="00452100">
        <w:rPr>
          <w:rFonts w:ascii="Times New Roman" w:hAnsi="Times New Roman" w:cs="Times New Roman"/>
          <w:sz w:val="24"/>
          <w:szCs w:val="24"/>
        </w:rPr>
        <w:t>+/-</w:t>
      </w:r>
      <w:r>
        <w:rPr>
          <w:rFonts w:ascii="Times New Roman" w:hAnsi="Times New Roman" w:cs="Times New Roman"/>
          <w:sz w:val="24"/>
          <w:szCs w:val="24"/>
        </w:rPr>
        <w:t>1.1</w:t>
      </w:r>
    </w:p>
    <w:p w14:paraId="440FEDFD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 xml:space="preserve"> ACR20 at week 6, </w:t>
      </w:r>
      <w:r w:rsidRPr="00452100">
        <w:rPr>
          <w:rFonts w:ascii="Times New Roman" w:hAnsi="Times New Roman" w:cs="Times New Roman"/>
          <w:i/>
          <w:sz w:val="24"/>
          <w:szCs w:val="24"/>
        </w:rPr>
        <w:t>n</w:t>
      </w:r>
      <w:r w:rsidRPr="00452100">
        <w:rPr>
          <w:rFonts w:ascii="Times New Roman" w:hAnsi="Times New Roman" w:cs="Times New Roman"/>
          <w:sz w:val="24"/>
          <w:szCs w:val="24"/>
        </w:rPr>
        <w:t xml:space="preserve"> (%)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5 (78.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 (0.0)</w:t>
      </w:r>
    </w:p>
    <w:p w14:paraId="3229E84A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 xml:space="preserve"> ACR20 at week 12, </w:t>
      </w:r>
      <w:r w:rsidRPr="00452100">
        <w:rPr>
          <w:rFonts w:ascii="Times New Roman" w:hAnsi="Times New Roman" w:cs="Times New Roman"/>
          <w:i/>
          <w:sz w:val="24"/>
          <w:szCs w:val="24"/>
        </w:rPr>
        <w:t>n</w:t>
      </w:r>
      <w:r w:rsidRPr="00452100">
        <w:rPr>
          <w:rFonts w:ascii="Times New Roman" w:hAnsi="Times New Roman" w:cs="Times New Roman"/>
          <w:sz w:val="24"/>
          <w:szCs w:val="24"/>
        </w:rPr>
        <w:t xml:space="preserve"> (%)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9 (100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 (0.0)</w:t>
      </w:r>
    </w:p>
    <w:p w14:paraId="0CC12F82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 xml:space="preserve"> ACR70 at week 6, </w:t>
      </w:r>
      <w:r w:rsidRPr="00452100">
        <w:rPr>
          <w:rFonts w:ascii="Times New Roman" w:hAnsi="Times New Roman" w:cs="Times New Roman"/>
          <w:i/>
          <w:sz w:val="24"/>
          <w:szCs w:val="24"/>
        </w:rPr>
        <w:t>n</w:t>
      </w:r>
      <w:r w:rsidRPr="00452100">
        <w:rPr>
          <w:rFonts w:ascii="Times New Roman" w:hAnsi="Times New Roman" w:cs="Times New Roman"/>
          <w:sz w:val="24"/>
          <w:szCs w:val="24"/>
        </w:rPr>
        <w:t xml:space="preserve"> (%)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 (10.5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 (0.0)</w:t>
      </w:r>
    </w:p>
    <w:p w14:paraId="6A4852C9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 xml:space="preserve"> ACR70 at week 12, </w:t>
      </w:r>
      <w:r w:rsidRPr="00452100">
        <w:rPr>
          <w:rFonts w:ascii="Times New Roman" w:hAnsi="Times New Roman" w:cs="Times New Roman"/>
          <w:i/>
          <w:sz w:val="24"/>
          <w:szCs w:val="24"/>
        </w:rPr>
        <w:t>n</w:t>
      </w:r>
      <w:r w:rsidRPr="00452100">
        <w:rPr>
          <w:rFonts w:ascii="Times New Roman" w:hAnsi="Times New Roman" w:cs="Times New Roman"/>
          <w:sz w:val="24"/>
          <w:szCs w:val="24"/>
        </w:rPr>
        <w:t xml:space="preserve"> (%)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9 (100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 (0.0)</w:t>
      </w:r>
    </w:p>
    <w:p w14:paraId="739CCA93" w14:textId="77777777" w:rsidR="000A222D" w:rsidRPr="00D36547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lf-reported ethnicity</w:t>
      </w:r>
      <w:r w:rsidRPr="00452100">
        <w:rPr>
          <w:rFonts w:ascii="Times New Roman" w:hAnsi="Times New Roman" w:cs="Times New Roman"/>
          <w:sz w:val="24"/>
          <w:szCs w:val="24"/>
        </w:rPr>
        <w:t xml:space="preserve">, </w:t>
      </w:r>
      <w:r w:rsidRPr="00452100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(%)</w:t>
      </w:r>
    </w:p>
    <w:p w14:paraId="61145645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Caucasian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9 (100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5 (100)</w:t>
      </w:r>
    </w:p>
    <w:p w14:paraId="643E926B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 xml:space="preserve">CRP, mg/l; Median (interquartile range) 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9.0 (6.0-21.0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.0 (3.0-14.5)</w:t>
      </w:r>
    </w:p>
    <w:p w14:paraId="4F840EA7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 xml:space="preserve"> ESR, mm/h: Median (interquartile range)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36.0 (21.0-72.5) </w:t>
      </w:r>
      <w:r>
        <w:rPr>
          <w:rFonts w:ascii="Times New Roman" w:hAnsi="Times New Roman" w:cs="Times New Roman"/>
          <w:sz w:val="24"/>
          <w:szCs w:val="24"/>
        </w:rPr>
        <w:tab/>
        <w:t>38.0 (25.5-53.5)</w:t>
      </w:r>
    </w:p>
    <w:p w14:paraId="1832F935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 xml:space="preserve"> Anti-CCP positive at baseline, </w:t>
      </w:r>
      <w:r w:rsidRPr="00452100">
        <w:rPr>
          <w:rFonts w:ascii="Times New Roman" w:hAnsi="Times New Roman" w:cs="Times New Roman"/>
          <w:i/>
          <w:sz w:val="24"/>
          <w:szCs w:val="24"/>
        </w:rPr>
        <w:t>n</w:t>
      </w:r>
      <w:r w:rsidRPr="00452100">
        <w:rPr>
          <w:rFonts w:ascii="Times New Roman" w:hAnsi="Times New Roman" w:cs="Times New Roman"/>
          <w:sz w:val="24"/>
          <w:szCs w:val="24"/>
        </w:rPr>
        <w:t xml:space="preserve"> (%)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*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0 (55.6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7 (56.3)</w:t>
      </w:r>
    </w:p>
    <w:p w14:paraId="768F263D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 xml:space="preserve"> RF positive at baseline, </w:t>
      </w:r>
      <w:r w:rsidRPr="00452100">
        <w:rPr>
          <w:rFonts w:ascii="Times New Roman" w:hAnsi="Times New Roman" w:cs="Times New Roman"/>
          <w:i/>
          <w:sz w:val="24"/>
          <w:szCs w:val="24"/>
        </w:rPr>
        <w:t>n</w:t>
      </w:r>
      <w:r w:rsidRPr="00452100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452100"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4 (73.7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7 (74.0)</w:t>
      </w:r>
    </w:p>
    <w:p w14:paraId="6CBAF701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BA2E383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2FF0610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52100">
        <w:rPr>
          <w:rFonts w:ascii="Times New Roman" w:hAnsi="Times New Roman" w:cs="Times New Roman"/>
          <w:b/>
          <w:sz w:val="24"/>
          <w:szCs w:val="24"/>
        </w:rPr>
        <w:t>Treatment history</w:t>
      </w:r>
    </w:p>
    <w:p w14:paraId="5C9855BF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52100">
        <w:rPr>
          <w:rFonts w:ascii="Times New Roman" w:hAnsi="Times New Roman" w:cs="Times New Roman"/>
          <w:sz w:val="24"/>
          <w:szCs w:val="24"/>
        </w:rPr>
        <w:t xml:space="preserve">Previous TNF inhibitor use, </w:t>
      </w:r>
      <w:r w:rsidRPr="00452100">
        <w:rPr>
          <w:rFonts w:ascii="Times New Roman" w:hAnsi="Times New Roman" w:cs="Times New Roman"/>
          <w:i/>
          <w:sz w:val="24"/>
          <w:szCs w:val="24"/>
        </w:rPr>
        <w:t>n</w:t>
      </w:r>
      <w:r w:rsidRPr="00452100">
        <w:rPr>
          <w:rFonts w:ascii="Times New Roman" w:hAnsi="Times New Roman" w:cs="Times New Roman"/>
          <w:sz w:val="24"/>
          <w:szCs w:val="24"/>
        </w:rPr>
        <w:t xml:space="preserve"> (%)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8 (42.1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1 (38.2)</w:t>
      </w:r>
    </w:p>
    <w:p w14:paraId="5B1E7A98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lastRenderedPageBreak/>
        <w:t xml:space="preserve"> Other Medication at baseline, </w:t>
      </w:r>
      <w:r w:rsidRPr="00452100">
        <w:rPr>
          <w:rFonts w:ascii="Times New Roman" w:hAnsi="Times New Roman" w:cs="Times New Roman"/>
          <w:i/>
          <w:sz w:val="24"/>
          <w:szCs w:val="24"/>
        </w:rPr>
        <w:t>n</w:t>
      </w:r>
      <w:r w:rsidRPr="00452100">
        <w:rPr>
          <w:rFonts w:ascii="Times New Roman" w:hAnsi="Times New Roman" w:cs="Times New Roman"/>
          <w:sz w:val="24"/>
          <w:szCs w:val="24"/>
        </w:rPr>
        <w:t xml:space="preserve"> (%)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</w:p>
    <w:p w14:paraId="3B51FCE0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>Methotrexate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6 (84.2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7 (67.3)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</w:p>
    <w:p w14:paraId="535EE72E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>Steroids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1 (57.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1 (56.4)</w:t>
      </w:r>
      <w:r w:rsidRPr="004521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D7A653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>Statins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 (15.8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 (23.6)</w:t>
      </w:r>
    </w:p>
    <w:p w14:paraId="3E14BD75" w14:textId="77777777" w:rsidR="000A222D" w:rsidRPr="00452100" w:rsidRDefault="000A222D" w:rsidP="000A222D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452100">
        <w:rPr>
          <w:rFonts w:ascii="Times New Roman" w:hAnsi="Times New Roman" w:cs="Times New Roman"/>
          <w:sz w:val="24"/>
          <w:szCs w:val="24"/>
        </w:rPr>
        <w:t>Lefluonamide</w:t>
      </w:r>
      <w:proofErr w:type="spellEnd"/>
      <w:r w:rsidRPr="00452100">
        <w:rPr>
          <w:rFonts w:ascii="Times New Roman" w:hAnsi="Times New Roman" w:cs="Times New Roman"/>
          <w:sz w:val="24"/>
          <w:szCs w:val="24"/>
        </w:rPr>
        <w:t xml:space="preserve"> 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 (0.0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 (5.5)</w:t>
      </w:r>
      <w:r w:rsidRPr="004521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B4FC5C" w14:textId="77777777" w:rsidR="000A222D" w:rsidRDefault="000A222D" w:rsidP="000A222D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52100">
        <w:rPr>
          <w:rFonts w:ascii="Times New Roman" w:hAnsi="Times New Roman" w:cs="Times New Roman"/>
          <w:sz w:val="24"/>
          <w:szCs w:val="24"/>
        </w:rPr>
        <w:t xml:space="preserve">Azathioprine </w:t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 (0.0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52100">
        <w:rPr>
          <w:rFonts w:ascii="Times New Roman" w:hAnsi="Times New Roman" w:cs="Times New Roman"/>
          <w:sz w:val="24"/>
          <w:szCs w:val="24"/>
        </w:rPr>
        <w:t>0 (0.0)</w:t>
      </w:r>
      <w:r w:rsidRPr="006D51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1EFC1B" w14:textId="77777777" w:rsidR="00A46488" w:rsidRDefault="00A46488"/>
    <w:sectPr w:rsidR="00A46488" w:rsidSect="00607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22D"/>
    <w:rsid w:val="00015565"/>
    <w:rsid w:val="000161D7"/>
    <w:rsid w:val="000517B7"/>
    <w:rsid w:val="00075BB0"/>
    <w:rsid w:val="000A222D"/>
    <w:rsid w:val="000D089B"/>
    <w:rsid w:val="001004DF"/>
    <w:rsid w:val="001731BE"/>
    <w:rsid w:val="001946A0"/>
    <w:rsid w:val="001D4FC6"/>
    <w:rsid w:val="001F2C0F"/>
    <w:rsid w:val="00246ABD"/>
    <w:rsid w:val="00253BA7"/>
    <w:rsid w:val="0028342C"/>
    <w:rsid w:val="002866B7"/>
    <w:rsid w:val="003A7FE2"/>
    <w:rsid w:val="003B346C"/>
    <w:rsid w:val="00417029"/>
    <w:rsid w:val="004B0A18"/>
    <w:rsid w:val="0053284A"/>
    <w:rsid w:val="005750C3"/>
    <w:rsid w:val="005D34F2"/>
    <w:rsid w:val="005F7DB4"/>
    <w:rsid w:val="00607DC4"/>
    <w:rsid w:val="006554B7"/>
    <w:rsid w:val="00660051"/>
    <w:rsid w:val="00665AD0"/>
    <w:rsid w:val="00680C9F"/>
    <w:rsid w:val="00750095"/>
    <w:rsid w:val="008B0BEE"/>
    <w:rsid w:val="008C7759"/>
    <w:rsid w:val="009637D3"/>
    <w:rsid w:val="00967A7B"/>
    <w:rsid w:val="009A1445"/>
    <w:rsid w:val="009C4311"/>
    <w:rsid w:val="009F778C"/>
    <w:rsid w:val="00A1527C"/>
    <w:rsid w:val="00A4401D"/>
    <w:rsid w:val="00A46488"/>
    <w:rsid w:val="00A87F9F"/>
    <w:rsid w:val="00AA56A9"/>
    <w:rsid w:val="00AD3DDA"/>
    <w:rsid w:val="00B93F28"/>
    <w:rsid w:val="00D21E22"/>
    <w:rsid w:val="00E25118"/>
    <w:rsid w:val="00E50CFC"/>
    <w:rsid w:val="00E65240"/>
    <w:rsid w:val="00EA1040"/>
    <w:rsid w:val="00EC7A13"/>
    <w:rsid w:val="00F310FD"/>
    <w:rsid w:val="00F3709D"/>
    <w:rsid w:val="00F61C86"/>
    <w:rsid w:val="00FC696A"/>
    <w:rsid w:val="00FE62AB"/>
    <w:rsid w:val="00FF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18603"/>
  <w15:chartTrackingRefBased/>
  <w15:docId w15:val="{0540DA00-475F-974E-9B83-4672DDA36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22D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, Patrick</dc:creator>
  <cp:keywords/>
  <dc:description/>
  <cp:lastModifiedBy>Shea, Patrick</cp:lastModifiedBy>
  <cp:revision>1</cp:revision>
  <dcterms:created xsi:type="dcterms:W3CDTF">2021-09-14T21:12:00Z</dcterms:created>
  <dcterms:modified xsi:type="dcterms:W3CDTF">2021-09-14T21:15:00Z</dcterms:modified>
</cp:coreProperties>
</file>